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72D0" w14:textId="77777777" w:rsidR="005416ED" w:rsidRDefault="005416ED" w:rsidP="005416ED"/>
    <w:tbl>
      <w:tblPr>
        <w:tblW w:w="1063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84"/>
        <w:gridCol w:w="3543"/>
        <w:gridCol w:w="283"/>
        <w:gridCol w:w="2839"/>
      </w:tblGrid>
      <w:tr w:rsidR="00EB55B2" w:rsidRPr="00006496" w14:paraId="7CDDF3C5" w14:textId="77777777" w:rsidTr="003956DA">
        <w:trPr>
          <w:trHeight w:val="280"/>
          <w:jc w:val="center"/>
        </w:trPr>
        <w:tc>
          <w:tcPr>
            <w:tcW w:w="1063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C1567" w14:textId="74B276C4" w:rsidR="005416ED" w:rsidRPr="003956DA" w:rsidRDefault="005416ED" w:rsidP="00C342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53030030"/>
            <w:r w:rsidRPr="003956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A469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3956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="00EB55B2" w:rsidRPr="003956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3956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E0A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lassifications of SO and corresponding cut-off values</w:t>
            </w:r>
          </w:p>
        </w:tc>
      </w:tr>
      <w:tr w:rsidR="00EB55B2" w:rsidRPr="00006496" w14:paraId="39E238DA" w14:textId="77777777" w:rsidTr="003956DA">
        <w:trPr>
          <w:trHeight w:val="40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C739" w14:textId="77777777" w:rsidR="005416ED" w:rsidRPr="00006496" w:rsidRDefault="005416ED" w:rsidP="00C34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BCE1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G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0882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25E56" w14:textId="005E9FA4" w:rsidR="005416ED" w:rsidRPr="00006496" w:rsidRDefault="00EB55B2" w:rsidP="00C34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ow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uscle mas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CD80" w14:textId="77777777" w:rsidR="005416ED" w:rsidRPr="00006496" w:rsidRDefault="005416ED" w:rsidP="00C34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938D" w14:textId="77777777" w:rsidR="005416ED" w:rsidRPr="00006496" w:rsidRDefault="005416ED" w:rsidP="00C342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</w:tr>
      <w:tr w:rsidR="00EB55B2" w:rsidRPr="00006496" w14:paraId="50B0456B" w14:textId="77777777" w:rsidTr="003956DA">
        <w:trPr>
          <w:trHeight w:val="64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89D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ESPE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9A0FD" w14:textId="6CA304B0" w:rsidR="00AE3859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47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k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79A1DB92" w14:textId="2944CB8C" w:rsidR="005416ED" w:rsidRPr="00006496" w:rsidRDefault="00473E23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="005416ED"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kg</w:t>
            </w:r>
            <w:r w:rsidR="00EB5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VuPC9BdXRob3I+PFllYXI+MjAyMDwvWWVhcj48UmVj
TnVtPjk8L1JlY051bT48RGlzcGxheVRleHQ+KDEpPC9EaXNwbGF5VGV4dD48cmVjb3JkPjxyZWMt
bnVtYmVyPjk8L3JlYy1udW1iZXI+PGZvcmVpZ24ta2V5cz48a2V5IGFwcD0iRU4iIGRiLWlkPSJw
czVzeDkyYTdkdzUwZmVlNTlmcDBkNWh3cnN3OWFhZDA5MngiIHRpbWVzdGFtcD0iMTY5NzEyNDQ3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uZTI8L3BhZ2VzPjx2b2x1bWU+MjE8L3ZvbHVtZT48bnVtYmVy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VuPC9BdXRob3I+PFllYXI+MjAyMDwvWWVhcj48UmVj
TnVtPjk8L1JlY051bT48RGlzcGxheVRleHQ+KDEpPC9EaXNwbGF5VGV4dD48cmVjb3JkPjxyZWMt
bnVtYmVyPjk8L3JlYy1udW1iZXI+PGZvcmVpZ24ta2V5cz48a2V5IGFwcD0iRU4iIGRiLWlkPSJw
czVzeDkyYTdkdzUwZmVlNTlmcDBkNWh3cnN3OWFhZDA5MngiIHRpbWVzdGFtcD0iMTY5NzEyNDQ3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uZTI8L3BhZ2VzPjx2b2x1bWU+MjE8L3ZvbHVtZT48bnVtYmVy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4419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1)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664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F374B" w14:textId="2282F1C4" w:rsidR="00AE3859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FA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SMM/W</w:t>
            </w:r>
            <w:r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40C18F7" w14:textId="0EB15FA8" w:rsidR="005416ED" w:rsidRPr="00006496" w:rsidRDefault="00473E23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="00FA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en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SMM/W</w:t>
            </w:r>
            <w:r w:rsidR="005416ED"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%</w:t>
            </w:r>
            <w:r w:rsidR="00EB5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Lee&lt;/Author&gt;&lt;Year&gt;2016&lt;/Year&gt;&lt;RecNum&gt;18&lt;/RecNum&gt;&lt;DisplayText&gt;(2)&lt;/DisplayText&gt;&lt;record&gt;&lt;rec-number&gt;18&lt;/rec-number&gt;&lt;foreign-keys&gt;&lt;key app="EN" db-id="ps5sx92a7dw50fee59fp0d5hwrsw9aad092x" timestamp="1697332705"&gt;18&lt;/key&gt;&lt;/foreign-keys&gt;&lt;ref-type name="Journal Article"&gt;17&lt;/ref-type&gt;&lt;contributors&gt;&lt;authors&gt;&lt;author&gt;Lee, J.&lt;/author&gt;&lt;author&gt;Hong, Y. P.&lt;/author&gt;&lt;author&gt;Shin, H. J.&lt;/author&gt;&lt;author&gt;Lee, W.&lt;/author&gt;&lt;/authors&gt;&lt;/contributors&gt;&lt;auth-address&gt;Department of Preventive Medicine, Chung-Ang University College of Medicine, Seoul, Korea.&lt;/auth-address&gt;&lt;titles&gt;&lt;title&gt;Associations of Sarcopenia and Sarcopenic Obesity With Metabolic Syndrome Considering Both Muscle Mass and Muscle Strength&lt;/title&gt;&lt;secondary-title&gt;J Prev Med Public Health&lt;/secondary-title&gt;&lt;/titles&gt;&lt;periodical&gt;&lt;full-title&gt;J Prev Med Public Health&lt;/full-title&gt;&lt;/periodical&gt;&lt;pages&gt;35-44&lt;/pages&gt;&lt;volume&gt;49&lt;/volume&gt;&lt;number&gt;1&lt;/number&gt;&lt;edition&gt;2016/02/05&lt;/edition&gt;&lt;keywords&gt;&lt;keyword&gt;Adolescent&lt;/keyword&gt;&lt;keyword&gt;Adult&lt;/keyword&gt;&lt;keyword&gt;Aged&lt;/keyword&gt;&lt;keyword&gt;Electric Impedance&lt;/keyword&gt;&lt;keyword&gt;Exercise&lt;/keyword&gt;&lt;keyword&gt;Female&lt;/keyword&gt;&lt;keyword&gt;Hand Strength&lt;/keyword&gt;&lt;keyword&gt;Humans&lt;/keyword&gt;&lt;keyword&gt;Male&lt;/keyword&gt;&lt;keyword&gt;Metabolic Syndrome/*etiology&lt;/keyword&gt;&lt;keyword&gt;Middle Aged&lt;/keyword&gt;&lt;keyword&gt;Muscle Strength/*physiology&lt;/keyword&gt;&lt;keyword&gt;Muscle, Skeletal/*physiology&lt;/keyword&gt;&lt;keyword&gt;Obesity/*complications&lt;/keyword&gt;&lt;keyword&gt;Odds Ratio&lt;/keyword&gt;&lt;keyword&gt;Sarcopenia/*complications&lt;/keyword&gt;&lt;keyword&gt;Young Adult&lt;/keyword&gt;&lt;keyword&gt;Sarcopenia, Metabolic syndrome X, Association, Muscle strength&lt;/keyword&gt;&lt;keyword&gt;the material presented in this paper.&lt;/keyword&gt;&lt;/keywords&gt;&lt;dates&gt;&lt;year&gt;2016&lt;/year&gt;&lt;pub-dates&gt;&lt;date&gt;Jan&lt;/date&gt;&lt;/pub-dates&gt;&lt;/dates&gt;&lt;isbn&gt;1975-8375 (Print)&amp;#xD;1975-8375&lt;/isbn&gt;&lt;accession-num&gt;26841883&lt;/accession-num&gt;&lt;urls&gt;&lt;/urls&gt;&lt;custom2&gt;PMC4750513&lt;/custom2&gt;&lt;electronic-resource-num&gt;10.3961/jpmph.15.055&lt;/electronic-resource-num&gt;&lt;remote-database-provider&gt;NLM&lt;/remote-database-provider&gt;&lt;language&gt;eng&lt;/language&gt;&lt;/record&gt;&lt;/Cite&gt;&lt;/EndNote&gt;</w:instrTex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4419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2)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7F04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831B3" w14:textId="76389B4C" w:rsidR="00AE3859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D27A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FM%</w:t>
            </w:r>
            <w:r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62E39AA3" w14:textId="0562C780" w:rsidR="005416ED" w:rsidRPr="00006496" w:rsidRDefault="00D27AD3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FM%</w:t>
            </w:r>
            <w:r w:rsidR="005416ED"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%</w:t>
            </w:r>
            <w:r w:rsidR="00EB5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A5PC9ZZWFyPjxSZWNO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A5PC9ZZWFyPjxSZWNO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4419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3)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EB55B2" w:rsidRPr="00006496" w14:paraId="001AA205" w14:textId="77777777" w:rsidTr="003956DA">
        <w:trPr>
          <w:trHeight w:val="64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EA6C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ESPEN-M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4C9E83" w14:textId="24DCA747" w:rsidR="00AE3859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473E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k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3524EED4" w14:textId="1B6528C9" w:rsidR="005416ED" w:rsidRPr="00006496" w:rsidRDefault="00473E23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 w:rsidR="005416ED"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kg</w:t>
            </w:r>
            <w:r w:rsidR="00EB5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VuPC9BdXRob3I+PFllYXI+MjAyMDwvWWVhcj48UmVj
TnVtPjk8L1JlY051bT48RGlzcGxheVRleHQ+KDEpPC9EaXNwbGF5VGV4dD48cmVjb3JkPjxyZWMt
bnVtYmVyPjk8L3JlYy1udW1iZXI+PGZvcmVpZ24ta2V5cz48a2V5IGFwcD0iRU4iIGRiLWlkPSJw
czVzeDkyYTdkdzUwZmVlNTlmcDBkNWh3cnN3OWFhZDA5MngiIHRpbWVzdGFtcD0iMTY5NzEyNDQ3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uZTI8L3BhZ2VzPjx2b2x1bWU+MjE8L3ZvbHVtZT48bnVtYmVy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GVuPC9BdXRob3I+PFllYXI+MjAyMDwvWWVhcj48UmVj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4419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1)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FA54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5EF340" w14:textId="43C032A3" w:rsidR="00AE3859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D27A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SMM/BMI</w:t>
            </w:r>
            <w:r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25925504" w14:textId="55FDBDF3" w:rsidR="005416ED" w:rsidRPr="00006496" w:rsidRDefault="00D27AD3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SMM/BMI</w:t>
            </w:r>
            <w:r w:rsidR="005416ED"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</w:t>
            </w:r>
            <w:r w:rsidR="00EB5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hhdDwvQXV0aG9yPjxZZWFyPjIwMTk8L1llYXI+PFJl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hhdDwvQXV0aG9yPjxZZWFyPjIwMTk8L1llYXI+PFJl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4419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4)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2E86" w14:textId="77777777" w:rsidR="005416ED" w:rsidRPr="00006496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7FC7E6" w14:textId="0AF782D3" w:rsidR="00AE3859" w:rsidRDefault="005416ED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D27A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FM%</w:t>
            </w:r>
            <w:r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5C09D419" w14:textId="3E1A12B3" w:rsidR="005416ED" w:rsidRPr="00006496" w:rsidRDefault="00D27AD3" w:rsidP="00C342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FM%</w:t>
            </w:r>
            <w:r w:rsidR="005416ED" w:rsidRPr="0000649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="005416ED" w:rsidRPr="00006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1%</w:t>
            </w:r>
            <w:r w:rsidR="00EB55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A5PC9ZZWFyPjxSZWNO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LaW08L0F1dGhvcj48WWVhcj4yMDA5PC9ZZWFyPjxSZWNO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</w:fldData>
              </w:fldCha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 w:rsidR="00F44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="00F4419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3)</w:t>
            </w:r>
            <w:r w:rsidR="003F0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</w:tbl>
    <w:bookmarkEnd w:id="0"/>
    <w:p w14:paraId="6DECB2C7" w14:textId="6D2497C9" w:rsidR="004907DB" w:rsidRDefault="005416ED" w:rsidP="00F44193">
      <w:pPr>
        <w:spacing w:line="480" w:lineRule="auto"/>
        <w:rPr>
          <w:rFonts w:ascii="Times New Roman" w:hAnsi="Times New Roman" w:cs="Times New Roman"/>
          <w:sz w:val="22"/>
        </w:rPr>
      </w:pPr>
      <w:r w:rsidRPr="003B49F2">
        <w:rPr>
          <w:rFonts w:ascii="Times New Roman" w:hAnsi="Times New Roman" w:cs="Times New Roman"/>
          <w:sz w:val="22"/>
        </w:rPr>
        <w:t>BMI, body mass index; ESPEN, European Society for Clinical Nutrition</w:t>
      </w:r>
      <w:r>
        <w:rPr>
          <w:rFonts w:ascii="Times New Roman" w:hAnsi="Times New Roman" w:cs="Times New Roman"/>
          <w:sz w:val="22"/>
        </w:rPr>
        <w:t xml:space="preserve"> </w:t>
      </w:r>
      <w:r w:rsidRPr="003B49F2">
        <w:rPr>
          <w:rFonts w:ascii="Times New Roman" w:hAnsi="Times New Roman" w:cs="Times New Roman"/>
          <w:sz w:val="22"/>
        </w:rPr>
        <w:t>and Metabolism; FM</w:t>
      </w:r>
      <w:r w:rsidR="00CB019E">
        <w:rPr>
          <w:rFonts w:ascii="Times New Roman" w:hAnsi="Times New Roman" w:cs="Times New Roman" w:hint="eastAsia"/>
          <w:sz w:val="22"/>
        </w:rPr>
        <w:t>%</w:t>
      </w:r>
      <w:r w:rsidRPr="003B49F2">
        <w:rPr>
          <w:rFonts w:ascii="Times New Roman" w:hAnsi="Times New Roman" w:cs="Times New Roman"/>
          <w:sz w:val="22"/>
        </w:rPr>
        <w:t>, fat mass</w:t>
      </w:r>
      <w:r w:rsidR="00CB019E">
        <w:rPr>
          <w:rFonts w:ascii="Times New Roman" w:hAnsi="Times New Roman" w:cs="Times New Roman"/>
          <w:sz w:val="22"/>
        </w:rPr>
        <w:t xml:space="preserve"> percentage of body weight</w:t>
      </w:r>
      <w:r w:rsidRPr="003B49F2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HGS, handgrip strength; </w:t>
      </w:r>
      <w:r w:rsidRPr="003B49F2">
        <w:rPr>
          <w:rFonts w:ascii="Times New Roman" w:hAnsi="Times New Roman" w:cs="Times New Roman"/>
          <w:sz w:val="22"/>
        </w:rPr>
        <w:t>SMM, skeletal muscle mass; SO, sarcopenic obesity.</w:t>
      </w:r>
    </w:p>
    <w:p w14:paraId="240CA5FC" w14:textId="77777777" w:rsidR="003F0AA6" w:rsidRDefault="003F0AA6">
      <w:pPr>
        <w:rPr>
          <w:rFonts w:ascii="Times New Roman" w:hAnsi="Times New Roman" w:cs="Times New Roman"/>
          <w:sz w:val="22"/>
        </w:rPr>
      </w:pPr>
    </w:p>
    <w:p w14:paraId="2DD1922B" w14:textId="77777777" w:rsidR="003F0AA6" w:rsidRDefault="003F0AA6">
      <w:pPr>
        <w:rPr>
          <w:rFonts w:ascii="Times New Roman" w:hAnsi="Times New Roman" w:cs="Times New Roman"/>
          <w:sz w:val="22"/>
        </w:rPr>
      </w:pPr>
    </w:p>
    <w:p w14:paraId="73AD2A3D" w14:textId="77777777" w:rsidR="003F0AA6" w:rsidRPr="00322E6C" w:rsidRDefault="003F0AA6" w:rsidP="003F0AA6">
      <w:pPr>
        <w:pStyle w:val="1"/>
        <w:spacing w:before="0" w:after="0" w:line="480" w:lineRule="auto"/>
        <w:rPr>
          <w:rFonts w:ascii="Times New Roman" w:hAnsi="Times New Roman" w:cs="Times New Roman"/>
          <w:color w:val="1F3864" w:themeColor="accent1" w:themeShade="80"/>
          <w:sz w:val="24"/>
          <w:szCs w:val="24"/>
        </w:rPr>
      </w:pPr>
      <w:r w:rsidRPr="00322E6C">
        <w:rPr>
          <w:rFonts w:ascii="Times New Roman" w:hAnsi="Times New Roman" w:cs="Times New Roman"/>
          <w:color w:val="1F3864" w:themeColor="accent1" w:themeShade="80"/>
          <w:sz w:val="24"/>
          <w:szCs w:val="24"/>
        </w:rPr>
        <w:t>REFERENCES</w:t>
      </w:r>
    </w:p>
    <w:p w14:paraId="7171A43B" w14:textId="77777777" w:rsidR="00F44193" w:rsidRPr="00F44193" w:rsidRDefault="003F0AA6" w:rsidP="00F4419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F44193">
        <w:rPr>
          <w:rFonts w:ascii="Times New Roman" w:hAnsi="Times New Roman" w:cs="Times New Roman"/>
          <w:sz w:val="22"/>
        </w:rPr>
        <w:fldChar w:fldCharType="begin"/>
      </w:r>
      <w:r w:rsidRPr="00F44193">
        <w:rPr>
          <w:rFonts w:ascii="Times New Roman" w:hAnsi="Times New Roman" w:cs="Times New Roman"/>
          <w:sz w:val="22"/>
        </w:rPr>
        <w:instrText xml:space="preserve"> ADDIN EN.REFLIST </w:instrText>
      </w:r>
      <w:r w:rsidRPr="00F44193">
        <w:rPr>
          <w:rFonts w:ascii="Times New Roman" w:hAnsi="Times New Roman" w:cs="Times New Roman"/>
          <w:sz w:val="22"/>
        </w:rPr>
        <w:fldChar w:fldCharType="separate"/>
      </w:r>
      <w:r w:rsidR="00F44193" w:rsidRPr="00F44193">
        <w:rPr>
          <w:rFonts w:ascii="Times New Roman" w:hAnsi="Times New Roman" w:cs="Times New Roman"/>
          <w:sz w:val="22"/>
        </w:rPr>
        <w:t>1.</w:t>
      </w:r>
      <w:r w:rsidR="00F44193" w:rsidRPr="00F44193">
        <w:rPr>
          <w:rFonts w:ascii="Times New Roman" w:hAnsi="Times New Roman" w:cs="Times New Roman"/>
          <w:sz w:val="22"/>
        </w:rPr>
        <w:tab/>
        <w:t>Chen LK, Woo J, Assantachai P, Auyeung TW, Chou MY, Iijima K, et al. Asian Working Group for Sarcopenia: 2019 Consensus Update on Sarcopenia Diagnosis and Treatment. J Am Med Dir Assoc. 2020;21(3):300-7.e2.</w:t>
      </w:r>
    </w:p>
    <w:p w14:paraId="70072AE5" w14:textId="77777777" w:rsidR="00F44193" w:rsidRPr="00F44193" w:rsidRDefault="00F44193" w:rsidP="00F4419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F44193">
        <w:rPr>
          <w:rFonts w:ascii="Times New Roman" w:hAnsi="Times New Roman" w:cs="Times New Roman"/>
          <w:sz w:val="22"/>
        </w:rPr>
        <w:t>2.</w:t>
      </w:r>
      <w:r w:rsidRPr="00F44193">
        <w:rPr>
          <w:rFonts w:ascii="Times New Roman" w:hAnsi="Times New Roman" w:cs="Times New Roman"/>
          <w:sz w:val="22"/>
        </w:rPr>
        <w:tab/>
        <w:t>Lee J, Hong YP, Shin HJ, Lee W. Associations of Sarcopenia and Sarcopenic Obesity With Metabolic Syndrome Considering Both Muscle Mass and Muscle Strength. J Prev Med Public Health. 2016;49(1):35-44.</w:t>
      </w:r>
    </w:p>
    <w:p w14:paraId="2DE243BA" w14:textId="77777777" w:rsidR="00F44193" w:rsidRPr="00F44193" w:rsidRDefault="00F44193" w:rsidP="00F4419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F44193">
        <w:rPr>
          <w:rFonts w:ascii="Times New Roman" w:hAnsi="Times New Roman" w:cs="Times New Roman"/>
          <w:sz w:val="22"/>
        </w:rPr>
        <w:t>3.</w:t>
      </w:r>
      <w:r w:rsidRPr="00F44193">
        <w:rPr>
          <w:rFonts w:ascii="Times New Roman" w:hAnsi="Times New Roman" w:cs="Times New Roman"/>
          <w:sz w:val="22"/>
        </w:rPr>
        <w:tab/>
        <w:t>Kim TN, Yang SJ, Yoo HJ, Lim KI, Kang HJ, Song W, et al. Prevalence of sarcopenia and sarcopenic obesity in Korean adults: the Korean sarcopenic obesity study. Int J Obes (Lond). 2009;33(8):885-92.</w:t>
      </w:r>
    </w:p>
    <w:p w14:paraId="732361B7" w14:textId="77777777" w:rsidR="00F44193" w:rsidRPr="00F44193" w:rsidRDefault="00F44193" w:rsidP="00F44193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F44193">
        <w:rPr>
          <w:rFonts w:ascii="Times New Roman" w:hAnsi="Times New Roman" w:cs="Times New Roman"/>
          <w:sz w:val="22"/>
        </w:rPr>
        <w:t>4.</w:t>
      </w:r>
      <w:r w:rsidRPr="00F44193">
        <w:rPr>
          <w:rFonts w:ascii="Times New Roman" w:hAnsi="Times New Roman" w:cs="Times New Roman"/>
          <w:sz w:val="22"/>
        </w:rPr>
        <w:tab/>
        <w:t>Bahat G, Kilic C, Ilhan B, Karan MA, Cruz-Jentoft A. Association of different bioimpedanciometry estimations of muscle mass with functional measures. Geriatr Gerontol Int. 2019;19(7):593-7.</w:t>
      </w:r>
    </w:p>
    <w:p w14:paraId="3682343B" w14:textId="128428F1" w:rsidR="00D034F8" w:rsidRPr="00C41D74" w:rsidRDefault="003F0AA6" w:rsidP="00F44193">
      <w:pPr>
        <w:spacing w:line="480" w:lineRule="auto"/>
      </w:pPr>
      <w:r w:rsidRPr="00F44193">
        <w:rPr>
          <w:rFonts w:ascii="Times New Roman" w:hAnsi="Times New Roman" w:cs="Times New Roman"/>
          <w:sz w:val="22"/>
        </w:rPr>
        <w:fldChar w:fldCharType="end"/>
      </w:r>
    </w:p>
    <w:sectPr w:rsidR="00D034F8" w:rsidRPr="00C41D74" w:rsidSect="008C69F8">
      <w:pgSz w:w="14175" w:h="14175" w:code="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92A43" w14:textId="77777777" w:rsidR="008C69F8" w:rsidRDefault="008C69F8" w:rsidP="00860EDA">
      <w:r>
        <w:separator/>
      </w:r>
    </w:p>
  </w:endnote>
  <w:endnote w:type="continuationSeparator" w:id="0">
    <w:p w14:paraId="1A8BDE82" w14:textId="77777777" w:rsidR="008C69F8" w:rsidRDefault="008C69F8" w:rsidP="0086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DFA5E" w14:textId="77777777" w:rsidR="008C69F8" w:rsidRDefault="008C69F8" w:rsidP="00860EDA">
      <w:r>
        <w:separator/>
      </w:r>
    </w:p>
  </w:footnote>
  <w:footnote w:type="continuationSeparator" w:id="0">
    <w:p w14:paraId="101CAF17" w14:textId="77777777" w:rsidR="008C69F8" w:rsidRDefault="008C69F8" w:rsidP="00860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sx92a7dw50fee59fp0d5hwrsw9aad092x&quot;&gt;My EndNote Library&lt;record-ids&gt;&lt;item&gt;9&lt;/item&gt;&lt;item&gt;14&lt;/item&gt;&lt;item&gt;17&lt;/item&gt;&lt;item&gt;18&lt;/item&gt;&lt;/record-ids&gt;&lt;/item&gt;&lt;/Libraries&gt;"/>
  </w:docVars>
  <w:rsids>
    <w:rsidRoot w:val="005416ED"/>
    <w:rsid w:val="00001503"/>
    <w:rsid w:val="000847FA"/>
    <w:rsid w:val="00144104"/>
    <w:rsid w:val="0015643B"/>
    <w:rsid w:val="00240F8C"/>
    <w:rsid w:val="002A6D8B"/>
    <w:rsid w:val="002D2A91"/>
    <w:rsid w:val="002E3E84"/>
    <w:rsid w:val="002F0B18"/>
    <w:rsid w:val="002F577D"/>
    <w:rsid w:val="003118D3"/>
    <w:rsid w:val="00322E6C"/>
    <w:rsid w:val="003324E1"/>
    <w:rsid w:val="00373734"/>
    <w:rsid w:val="003956DA"/>
    <w:rsid w:val="003C26D8"/>
    <w:rsid w:val="003F0AA6"/>
    <w:rsid w:val="00407A17"/>
    <w:rsid w:val="00410EEB"/>
    <w:rsid w:val="00456B00"/>
    <w:rsid w:val="00473E23"/>
    <w:rsid w:val="00487C4B"/>
    <w:rsid w:val="004907DB"/>
    <w:rsid w:val="004E5894"/>
    <w:rsid w:val="00504592"/>
    <w:rsid w:val="00520488"/>
    <w:rsid w:val="0052294C"/>
    <w:rsid w:val="005416ED"/>
    <w:rsid w:val="00551386"/>
    <w:rsid w:val="00560F6A"/>
    <w:rsid w:val="00582E9E"/>
    <w:rsid w:val="005D2485"/>
    <w:rsid w:val="006360FF"/>
    <w:rsid w:val="006565F0"/>
    <w:rsid w:val="00660DEE"/>
    <w:rsid w:val="00666DE8"/>
    <w:rsid w:val="006D61F1"/>
    <w:rsid w:val="006E6D29"/>
    <w:rsid w:val="00736383"/>
    <w:rsid w:val="007F4423"/>
    <w:rsid w:val="0080448C"/>
    <w:rsid w:val="00816942"/>
    <w:rsid w:val="00860EDA"/>
    <w:rsid w:val="008812FE"/>
    <w:rsid w:val="0088500D"/>
    <w:rsid w:val="008C215C"/>
    <w:rsid w:val="008C69F8"/>
    <w:rsid w:val="008E390B"/>
    <w:rsid w:val="00927DC2"/>
    <w:rsid w:val="00960160"/>
    <w:rsid w:val="00967A7A"/>
    <w:rsid w:val="009718E3"/>
    <w:rsid w:val="00997482"/>
    <w:rsid w:val="009B77FD"/>
    <w:rsid w:val="00A3745D"/>
    <w:rsid w:val="00A46970"/>
    <w:rsid w:val="00A56B3F"/>
    <w:rsid w:val="00A80CCB"/>
    <w:rsid w:val="00AE3859"/>
    <w:rsid w:val="00B10946"/>
    <w:rsid w:val="00B45F58"/>
    <w:rsid w:val="00B75B25"/>
    <w:rsid w:val="00B75EED"/>
    <w:rsid w:val="00B912C3"/>
    <w:rsid w:val="00BA0051"/>
    <w:rsid w:val="00BB0395"/>
    <w:rsid w:val="00BF0DA7"/>
    <w:rsid w:val="00BF7AA4"/>
    <w:rsid w:val="00C11981"/>
    <w:rsid w:val="00C356DC"/>
    <w:rsid w:val="00C41D74"/>
    <w:rsid w:val="00C85E1C"/>
    <w:rsid w:val="00C90A8E"/>
    <w:rsid w:val="00CB019E"/>
    <w:rsid w:val="00CB3035"/>
    <w:rsid w:val="00D034F8"/>
    <w:rsid w:val="00D2644F"/>
    <w:rsid w:val="00D27AD3"/>
    <w:rsid w:val="00D76EAC"/>
    <w:rsid w:val="00DC0964"/>
    <w:rsid w:val="00DE0A0F"/>
    <w:rsid w:val="00DF7FE7"/>
    <w:rsid w:val="00E2248B"/>
    <w:rsid w:val="00E41F86"/>
    <w:rsid w:val="00E57BFE"/>
    <w:rsid w:val="00E72CAC"/>
    <w:rsid w:val="00EB55B2"/>
    <w:rsid w:val="00EB6E2E"/>
    <w:rsid w:val="00EF28FC"/>
    <w:rsid w:val="00EF5ECE"/>
    <w:rsid w:val="00F44193"/>
    <w:rsid w:val="00F524E8"/>
    <w:rsid w:val="00F65D96"/>
    <w:rsid w:val="00F74F78"/>
    <w:rsid w:val="00F77F3D"/>
    <w:rsid w:val="00FA1097"/>
    <w:rsid w:val="00FA69F5"/>
    <w:rsid w:val="00FE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A18BA"/>
  <w15:chartTrackingRefBased/>
  <w15:docId w15:val="{58453A8B-64B7-433F-B89F-3D9E6169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5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0A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3118D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E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EDA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3118D3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3118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Revision"/>
    <w:hidden/>
    <w:uiPriority w:val="99"/>
    <w:semiHidden/>
    <w:rsid w:val="00EB55B2"/>
  </w:style>
  <w:style w:type="character" w:styleId="a9">
    <w:name w:val="annotation reference"/>
    <w:basedOn w:val="a0"/>
    <w:uiPriority w:val="99"/>
    <w:semiHidden/>
    <w:unhideWhenUsed/>
    <w:rsid w:val="00EB55B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B55B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B55B2"/>
  </w:style>
  <w:style w:type="paragraph" w:styleId="ac">
    <w:name w:val="annotation subject"/>
    <w:basedOn w:val="aa"/>
    <w:next w:val="aa"/>
    <w:link w:val="ad"/>
    <w:uiPriority w:val="99"/>
    <w:semiHidden/>
    <w:unhideWhenUsed/>
    <w:rsid w:val="00EB55B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B55B2"/>
    <w:rPr>
      <w:b/>
      <w:bCs/>
    </w:rPr>
  </w:style>
  <w:style w:type="character" w:customStyle="1" w:styleId="10">
    <w:name w:val="标题 1 字符"/>
    <w:basedOn w:val="a0"/>
    <w:link w:val="1"/>
    <w:uiPriority w:val="9"/>
    <w:rsid w:val="003F0AA6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3F0AA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0AA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0AA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0AA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 tang</dc:creator>
  <cp:keywords/>
  <dc:description/>
  <cp:lastModifiedBy>huiyu tang</cp:lastModifiedBy>
  <cp:revision>8</cp:revision>
  <dcterms:created xsi:type="dcterms:W3CDTF">2023-12-05T16:24:00Z</dcterms:created>
  <dcterms:modified xsi:type="dcterms:W3CDTF">2024-01-20T09:20:00Z</dcterms:modified>
</cp:coreProperties>
</file>